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E56B4" w14:textId="77777777" w:rsidR="000E4D27" w:rsidRPr="000E4D27" w:rsidRDefault="000E4D27" w:rsidP="000E4D27">
      <w:pPr>
        <w:rPr>
          <w:rFonts w:ascii="Times New Roman" w:hAnsi="Times New Roman" w:cs="Times New Roman"/>
          <w:b/>
          <w:sz w:val="24"/>
          <w:szCs w:val="24"/>
        </w:rPr>
      </w:pPr>
      <w:r w:rsidRPr="000E4D27">
        <w:rPr>
          <w:rFonts w:ascii="Times New Roman" w:hAnsi="Times New Roman" w:cs="Times New Roman"/>
          <w:b/>
          <w:sz w:val="24"/>
          <w:szCs w:val="24"/>
        </w:rPr>
        <w:t xml:space="preserve">Additional file 1: Changes in wealth disparities in cognitive development due to potential </w:t>
      </w:r>
      <w:r>
        <w:rPr>
          <w:rFonts w:ascii="Times New Roman" w:hAnsi="Times New Roman" w:cs="Times New Roman"/>
          <w:b/>
          <w:sz w:val="24"/>
          <w:szCs w:val="24"/>
        </w:rPr>
        <w:t>mitigating factors</w:t>
      </w:r>
    </w:p>
    <w:tbl>
      <w:tblPr>
        <w:tblStyle w:val="TableGrid"/>
        <w:tblW w:w="1404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5"/>
        <w:gridCol w:w="1892"/>
        <w:gridCol w:w="1168"/>
        <w:gridCol w:w="1800"/>
        <w:gridCol w:w="1178"/>
        <w:gridCol w:w="1979"/>
        <w:gridCol w:w="1163"/>
      </w:tblGrid>
      <w:tr w:rsidR="000E4D27" w:rsidRPr="00F25299" w14:paraId="5CB2A892" w14:textId="77777777" w:rsidTr="00D31729">
        <w:tc>
          <w:tcPr>
            <w:tcW w:w="4865" w:type="dxa"/>
            <w:tcBorders>
              <w:top w:val="single" w:sz="4" w:space="0" w:color="auto"/>
              <w:bottom w:val="nil"/>
            </w:tcBorders>
          </w:tcPr>
          <w:p w14:paraId="70613EA2" w14:textId="77777777" w:rsidR="000E4D27" w:rsidRPr="00F25299" w:rsidRDefault="000E4D27" w:rsidP="00D317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ACC7CF" w14:textId="77777777" w:rsidR="000E4D27" w:rsidRPr="00F25299" w:rsidRDefault="000E4D27" w:rsidP="00D31729">
            <w:pPr>
              <w:ind w:right="-1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gnitive factor at 1y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7A2CE3" w14:textId="77777777" w:rsidR="000E4D27" w:rsidRPr="00F25299" w:rsidRDefault="000E4D27" w:rsidP="00D31729">
            <w:pPr>
              <w:ind w:right="-1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gnitive factor at 2y</w:t>
            </w:r>
          </w:p>
        </w:tc>
        <w:tc>
          <w:tcPr>
            <w:tcW w:w="31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18CE65" w14:textId="77777777" w:rsidR="000E4D27" w:rsidRDefault="000E4D27" w:rsidP="00D31729">
            <w:pPr>
              <w:ind w:right="-1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SIQ at 6-7y</w:t>
            </w:r>
          </w:p>
        </w:tc>
      </w:tr>
      <w:tr w:rsidR="000E4D27" w:rsidRPr="00F25299" w14:paraId="7A353D2B" w14:textId="77777777" w:rsidTr="00D31729">
        <w:tc>
          <w:tcPr>
            <w:tcW w:w="4865" w:type="dxa"/>
            <w:tcBorders>
              <w:top w:val="nil"/>
              <w:bottom w:val="single" w:sz="4" w:space="0" w:color="auto"/>
            </w:tcBorders>
          </w:tcPr>
          <w:p w14:paraId="4CF9C580" w14:textId="77777777" w:rsidR="000E4D27" w:rsidRPr="00F25299" w:rsidRDefault="000E4D27" w:rsidP="00D317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251A9EE3" w14:textId="77777777" w:rsidR="000E4D27" w:rsidRPr="00F25299" w:rsidRDefault="000E4D27" w:rsidP="00D31729">
            <w:pPr>
              <w:ind w:right="-1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β [95%CI]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094E26B6" w14:textId="77777777" w:rsidR="000E4D27" w:rsidRPr="007621B7" w:rsidRDefault="000E4D27" w:rsidP="00D31729">
            <w:pPr>
              <w:ind w:right="-1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ative change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62FC918" w14:textId="77777777" w:rsidR="000E4D27" w:rsidRPr="00F25299" w:rsidRDefault="000E4D27" w:rsidP="00D31729">
            <w:pPr>
              <w:ind w:right="-1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β [95%CI]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4242614E" w14:textId="77777777" w:rsidR="000E4D27" w:rsidRPr="00F25299" w:rsidRDefault="000E4D27" w:rsidP="00D31729">
            <w:pPr>
              <w:ind w:right="-1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ative change (%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079BC109" w14:textId="77777777" w:rsidR="000E4D27" w:rsidRPr="00F25299" w:rsidRDefault="000E4D27" w:rsidP="00D31729">
            <w:pPr>
              <w:ind w:right="-1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β [95%CI]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7D49259F" w14:textId="77777777" w:rsidR="000E4D27" w:rsidRPr="007621B7" w:rsidRDefault="000E4D27" w:rsidP="00D31729">
            <w:pPr>
              <w:ind w:right="-11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ative change (%)</w:t>
            </w:r>
          </w:p>
        </w:tc>
      </w:tr>
      <w:tr w:rsidR="000E4D27" w:rsidRPr="00F25299" w14:paraId="7F019DDD" w14:textId="77777777" w:rsidTr="00D31729">
        <w:tc>
          <w:tcPr>
            <w:tcW w:w="4865" w:type="dxa"/>
          </w:tcPr>
          <w:p w14:paraId="677896ED" w14:textId="77777777" w:rsidR="000E4D27" w:rsidRPr="00F25299" w:rsidRDefault="000E4D27" w:rsidP="00D31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11B">
              <w:rPr>
                <w:rFonts w:ascii="Times New Roman" w:hAnsi="Times New Roman" w:cs="Times New Roman"/>
                <w:sz w:val="20"/>
                <w:szCs w:val="20"/>
              </w:rPr>
              <w:t>Step 0: Wealth index</w:t>
            </w:r>
          </w:p>
        </w:tc>
        <w:tc>
          <w:tcPr>
            <w:tcW w:w="1892" w:type="dxa"/>
          </w:tcPr>
          <w:p w14:paraId="1842E920" w14:textId="77777777" w:rsidR="000E4D27" w:rsidRPr="00F25299" w:rsidRDefault="000E4D27" w:rsidP="00057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AB1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 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AB1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6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AB1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68" w:type="dxa"/>
          </w:tcPr>
          <w:p w14:paraId="59F64119" w14:textId="77777777" w:rsidR="000E4D27" w:rsidRPr="00F25299" w:rsidRDefault="000E4D27" w:rsidP="005D4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572C3911" w14:textId="77777777" w:rsidR="000E4D27" w:rsidRPr="00F25299" w:rsidRDefault="000E4D27" w:rsidP="00057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 [0.3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66</w:t>
            </w:r>
            <w:r w:rsidRPr="009E7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8" w:type="dxa"/>
          </w:tcPr>
          <w:p w14:paraId="56962AF9" w14:textId="77777777" w:rsidR="000E4D27" w:rsidRPr="00F25299" w:rsidRDefault="000E4D27" w:rsidP="002E32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  <w:vAlign w:val="bottom"/>
          </w:tcPr>
          <w:p w14:paraId="59FB7E94" w14:textId="77777777" w:rsidR="000E4D27" w:rsidRPr="00F25299" w:rsidRDefault="000E4D27" w:rsidP="00D31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C3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**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68</w:t>
            </w:r>
            <w:r w:rsidRPr="008C3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C3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63" w:type="dxa"/>
          </w:tcPr>
          <w:p w14:paraId="2033D1BA" w14:textId="77777777" w:rsidR="000E4D27" w:rsidRPr="00F25299" w:rsidRDefault="000E4D27" w:rsidP="005D4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D27" w:rsidRPr="00F25299" w14:paraId="3305F26A" w14:textId="77777777" w:rsidTr="00D31729">
        <w:tc>
          <w:tcPr>
            <w:tcW w:w="4865" w:type="dxa"/>
          </w:tcPr>
          <w:p w14:paraId="7C122A8E" w14:textId="77777777" w:rsidR="000E4D27" w:rsidRPr="00F25299" w:rsidRDefault="000E4D27" w:rsidP="00057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11B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 w:rsidR="000579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2011B">
              <w:rPr>
                <w:rFonts w:ascii="Times New Roman" w:hAnsi="Times New Roman" w:cs="Times New Roman"/>
                <w:sz w:val="20"/>
                <w:szCs w:val="20"/>
              </w:rPr>
              <w:t>: Add home environment</w:t>
            </w:r>
          </w:p>
        </w:tc>
        <w:tc>
          <w:tcPr>
            <w:tcW w:w="1892" w:type="dxa"/>
            <w:vAlign w:val="bottom"/>
          </w:tcPr>
          <w:p w14:paraId="5FF792C7" w14:textId="77777777" w:rsidR="000E4D27" w:rsidRPr="00AB10BB" w:rsidRDefault="000E4D27" w:rsidP="00057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AB1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 [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AB1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4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AB1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68" w:type="dxa"/>
            <w:vAlign w:val="bottom"/>
          </w:tcPr>
          <w:p w14:paraId="37C6CC9C" w14:textId="77777777" w:rsidR="000E4D27" w:rsidRPr="00AB10BB" w:rsidRDefault="000E4D27" w:rsidP="005D4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85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***</w:t>
            </w:r>
          </w:p>
        </w:tc>
        <w:tc>
          <w:tcPr>
            <w:tcW w:w="1800" w:type="dxa"/>
            <w:vAlign w:val="bottom"/>
          </w:tcPr>
          <w:p w14:paraId="60A46139" w14:textId="77777777" w:rsidR="000E4D27" w:rsidRPr="00AB10BB" w:rsidRDefault="000E4D27" w:rsidP="00D317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7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*** [0.23,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E7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8" w:type="dxa"/>
            <w:vAlign w:val="bottom"/>
          </w:tcPr>
          <w:p w14:paraId="1D32BEC5" w14:textId="77777777" w:rsidR="000E4D27" w:rsidRPr="00AB10BB" w:rsidRDefault="00677845" w:rsidP="002E3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979" w:type="dxa"/>
            <w:vAlign w:val="bottom"/>
          </w:tcPr>
          <w:p w14:paraId="3ECD5718" w14:textId="77777777" w:rsidR="000E4D27" w:rsidRPr="00AB10BB" w:rsidRDefault="000E4D27" w:rsidP="00057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C3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 [0.5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C3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9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C3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63" w:type="dxa"/>
          </w:tcPr>
          <w:p w14:paraId="66931127" w14:textId="77777777" w:rsidR="000E4D27" w:rsidRPr="00AB10BB" w:rsidRDefault="00185B52" w:rsidP="005D4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  <w:r w:rsidR="000E4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0E4D27" w:rsidRPr="00F25299" w14:paraId="52DA9C36" w14:textId="77777777" w:rsidTr="00D31729">
        <w:tc>
          <w:tcPr>
            <w:tcW w:w="4865" w:type="dxa"/>
          </w:tcPr>
          <w:p w14:paraId="06319FE8" w14:textId="77777777" w:rsidR="000E4D27" w:rsidRPr="00F25299" w:rsidRDefault="000E4D27" w:rsidP="00D31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11B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r w:rsidR="000579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2011B">
              <w:rPr>
                <w:rFonts w:ascii="Times New Roman" w:hAnsi="Times New Roman" w:cs="Times New Roman"/>
                <w:sz w:val="20"/>
                <w:szCs w:val="20"/>
              </w:rPr>
              <w:t xml:space="preserve">: Add mater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1892" w:type="dxa"/>
            <w:vAlign w:val="bottom"/>
          </w:tcPr>
          <w:p w14:paraId="38D04120" w14:textId="77777777" w:rsidR="000E4D27" w:rsidRPr="00AB10BB" w:rsidRDefault="000E4D27" w:rsidP="00057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AB1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AB1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AB1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68" w:type="dxa"/>
            <w:vAlign w:val="bottom"/>
          </w:tcPr>
          <w:p w14:paraId="285F4B28" w14:textId="77777777" w:rsidR="000E4D27" w:rsidRPr="00AB10BB" w:rsidRDefault="00185B52" w:rsidP="005D4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  <w:r w:rsidR="000E4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00" w:type="dxa"/>
            <w:vAlign w:val="bottom"/>
          </w:tcPr>
          <w:p w14:paraId="6AD311E6" w14:textId="77777777" w:rsidR="000E4D27" w:rsidRPr="00AB10BB" w:rsidRDefault="000E4D27" w:rsidP="00057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7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E7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 [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E7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4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9E7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8" w:type="dxa"/>
            <w:vAlign w:val="bottom"/>
          </w:tcPr>
          <w:p w14:paraId="3E6292A0" w14:textId="77777777" w:rsidR="000E4D27" w:rsidRPr="00AB10BB" w:rsidRDefault="000E4D27" w:rsidP="002E3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85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79" w:type="dxa"/>
            <w:vAlign w:val="bottom"/>
          </w:tcPr>
          <w:p w14:paraId="669FD785" w14:textId="77777777" w:rsidR="000E4D27" w:rsidRPr="00AB10BB" w:rsidRDefault="000E4D27" w:rsidP="00057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*** [0.4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C3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87]</w:t>
            </w:r>
          </w:p>
        </w:tc>
        <w:tc>
          <w:tcPr>
            <w:tcW w:w="1163" w:type="dxa"/>
          </w:tcPr>
          <w:p w14:paraId="1D1BE987" w14:textId="77777777" w:rsidR="000E4D27" w:rsidRPr="00AB10BB" w:rsidRDefault="000E4D27" w:rsidP="005D4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85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0E4D27" w:rsidRPr="00F25299" w14:paraId="6451C37C" w14:textId="77777777" w:rsidTr="00D31729">
        <w:tc>
          <w:tcPr>
            <w:tcW w:w="4865" w:type="dxa"/>
          </w:tcPr>
          <w:p w14:paraId="27A797FD" w14:textId="77777777" w:rsidR="000E4D27" w:rsidRPr="00F25299" w:rsidRDefault="000579D5" w:rsidP="00D31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  <w:r w:rsidR="000E4D27" w:rsidRPr="0022011B">
              <w:rPr>
                <w:rFonts w:ascii="Times New Roman" w:hAnsi="Times New Roman" w:cs="Times New Roman"/>
                <w:sz w:val="20"/>
                <w:szCs w:val="20"/>
              </w:rPr>
              <w:t>: Add child HAZ at 1y</w:t>
            </w:r>
          </w:p>
        </w:tc>
        <w:tc>
          <w:tcPr>
            <w:tcW w:w="1892" w:type="dxa"/>
            <w:vAlign w:val="bottom"/>
          </w:tcPr>
          <w:p w14:paraId="637E8C9D" w14:textId="77777777" w:rsidR="000E4D27" w:rsidRPr="00AB10BB" w:rsidRDefault="000E4D27" w:rsidP="00057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AB1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0.0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AB1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3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AB1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68" w:type="dxa"/>
            <w:vAlign w:val="bottom"/>
          </w:tcPr>
          <w:p w14:paraId="08E55CB9" w14:textId="77777777" w:rsidR="000E4D27" w:rsidRPr="00AB10BB" w:rsidRDefault="00185B52" w:rsidP="005D4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  <w:r w:rsidR="000E4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DC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bottom"/>
          </w:tcPr>
          <w:p w14:paraId="6222D815" w14:textId="77777777" w:rsidR="000E4D27" w:rsidRPr="00AB10BB" w:rsidRDefault="000E4D27" w:rsidP="00057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7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E7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[0.0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E7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4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E7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8" w:type="dxa"/>
            <w:vAlign w:val="bottom"/>
          </w:tcPr>
          <w:p w14:paraId="6DC88447" w14:textId="77777777" w:rsidR="000E4D27" w:rsidRPr="00AB10BB" w:rsidRDefault="00185B52" w:rsidP="002E3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79" w:type="dxa"/>
            <w:vAlign w:val="bottom"/>
          </w:tcPr>
          <w:p w14:paraId="40879227" w14:textId="77777777" w:rsidR="000E4D27" w:rsidRPr="00AB10BB" w:rsidRDefault="000E4D27" w:rsidP="00D317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*** [0.44,0.86]</w:t>
            </w:r>
          </w:p>
        </w:tc>
        <w:tc>
          <w:tcPr>
            <w:tcW w:w="1163" w:type="dxa"/>
          </w:tcPr>
          <w:p w14:paraId="2BFEAD79" w14:textId="77777777" w:rsidR="000E4D27" w:rsidRPr="00AB10BB" w:rsidRDefault="00185B52" w:rsidP="005D4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0E4D27" w:rsidRPr="00F25299" w14:paraId="442C1D2B" w14:textId="77777777" w:rsidTr="00D31729">
        <w:tc>
          <w:tcPr>
            <w:tcW w:w="4865" w:type="dxa"/>
          </w:tcPr>
          <w:p w14:paraId="2FC565A8" w14:textId="77777777" w:rsidR="000E4D27" w:rsidRPr="00F25299" w:rsidRDefault="000579D5" w:rsidP="00D31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  <w:r w:rsidR="000E4D27" w:rsidRPr="0022011B">
              <w:rPr>
                <w:rFonts w:ascii="Times New Roman" w:hAnsi="Times New Roman" w:cs="Times New Roman"/>
                <w:sz w:val="20"/>
                <w:szCs w:val="20"/>
              </w:rPr>
              <w:t>: Add school attendance</w:t>
            </w:r>
          </w:p>
        </w:tc>
        <w:tc>
          <w:tcPr>
            <w:tcW w:w="1892" w:type="dxa"/>
            <w:vAlign w:val="bottom"/>
          </w:tcPr>
          <w:p w14:paraId="42D9B04D" w14:textId="77777777" w:rsidR="000E4D27" w:rsidRPr="00AB10BB" w:rsidRDefault="000E4D27" w:rsidP="00D317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Align w:val="bottom"/>
          </w:tcPr>
          <w:p w14:paraId="344D64BF" w14:textId="77777777" w:rsidR="000E4D27" w:rsidRPr="00AB10BB" w:rsidRDefault="000E4D27" w:rsidP="005D4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181EC702" w14:textId="77777777" w:rsidR="000E4D27" w:rsidRPr="00AB10BB" w:rsidRDefault="000E4D27" w:rsidP="00D317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vAlign w:val="bottom"/>
          </w:tcPr>
          <w:p w14:paraId="6FC56679" w14:textId="77777777" w:rsidR="000E4D27" w:rsidRPr="00AB10BB" w:rsidRDefault="000E4D27" w:rsidP="002E3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9" w:type="dxa"/>
            <w:vAlign w:val="bottom"/>
          </w:tcPr>
          <w:p w14:paraId="02F92C7E" w14:textId="77777777" w:rsidR="000E4D27" w:rsidRPr="00AB10BB" w:rsidRDefault="000E4D27" w:rsidP="00057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*** [0.4</w:t>
            </w:r>
            <w:r w:rsidR="00057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C3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87]</w:t>
            </w:r>
          </w:p>
        </w:tc>
        <w:tc>
          <w:tcPr>
            <w:tcW w:w="1163" w:type="dxa"/>
          </w:tcPr>
          <w:p w14:paraId="2C2C8D0E" w14:textId="77777777" w:rsidR="000E4D27" w:rsidRPr="00AB10BB" w:rsidRDefault="000E4D27" w:rsidP="005D4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</w:tr>
    </w:tbl>
    <w:p w14:paraId="6B67C53F" w14:textId="77777777" w:rsidR="000E4D27" w:rsidRDefault="000E4D27" w:rsidP="00BF17CC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01CDF">
        <w:rPr>
          <w:rFonts w:ascii="Times New Roman" w:hAnsi="Times New Roman" w:cs="Times New Roman"/>
          <w:sz w:val="20"/>
          <w:szCs w:val="20"/>
        </w:rPr>
        <w:t>All steps adjusted for child age</w:t>
      </w:r>
      <w:r>
        <w:rPr>
          <w:rFonts w:ascii="Times New Roman" w:hAnsi="Times New Roman" w:cs="Times New Roman"/>
          <w:sz w:val="20"/>
          <w:szCs w:val="20"/>
        </w:rPr>
        <w:t>, child sex</w:t>
      </w:r>
      <w:r w:rsidR="008244B8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="008244B8">
        <w:rPr>
          <w:rFonts w:ascii="Times New Roman" w:hAnsi="Times New Roman" w:cs="Times New Roman"/>
          <w:sz w:val="20"/>
          <w:szCs w:val="20"/>
        </w:rPr>
        <w:t>ethnicity</w:t>
      </w:r>
      <w:proofErr w:type="gramEnd"/>
      <w:r w:rsidR="008244B8">
        <w:rPr>
          <w:rFonts w:ascii="Times New Roman" w:hAnsi="Times New Roman" w:cs="Times New Roman"/>
          <w:sz w:val="20"/>
          <w:szCs w:val="20"/>
        </w:rPr>
        <w:t xml:space="preserve"> and </w:t>
      </w:r>
      <w:r w:rsidR="008244B8" w:rsidRPr="008244B8">
        <w:rPr>
          <w:rFonts w:ascii="Times New Roman" w:hAnsi="Times New Roman" w:cs="Times New Roman"/>
          <w:sz w:val="20"/>
          <w:szCs w:val="20"/>
        </w:rPr>
        <w:t>types of preconception supplementation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01CD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gnitive</w:t>
      </w:r>
      <w:r w:rsidRPr="00E01CDF">
        <w:rPr>
          <w:rFonts w:ascii="Times New Roman" w:hAnsi="Times New Roman" w:cs="Times New Roman"/>
          <w:sz w:val="20"/>
          <w:szCs w:val="20"/>
        </w:rPr>
        <w:t xml:space="preserve"> development at 6-7y </w:t>
      </w:r>
      <w:r>
        <w:rPr>
          <w:rFonts w:ascii="Times New Roman" w:hAnsi="Times New Roman" w:cs="Times New Roman"/>
          <w:sz w:val="20"/>
          <w:szCs w:val="20"/>
        </w:rPr>
        <w:t xml:space="preserve">models also </w:t>
      </w:r>
      <w:r w:rsidRPr="00E01CDF">
        <w:rPr>
          <w:rFonts w:ascii="Times New Roman" w:hAnsi="Times New Roman" w:cs="Times New Roman"/>
          <w:sz w:val="20"/>
          <w:szCs w:val="20"/>
        </w:rPr>
        <w:t xml:space="preserve">adjusted for </w:t>
      </w:r>
      <w:r>
        <w:rPr>
          <w:rFonts w:ascii="Times New Roman" w:hAnsi="Times New Roman" w:cs="Times New Roman"/>
          <w:sz w:val="20"/>
          <w:szCs w:val="20"/>
        </w:rPr>
        <w:t>wealth residual at 6-7y</w:t>
      </w:r>
      <w:r w:rsidRPr="00E01CD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Maternal factors including education, IQ, and depression.</w:t>
      </w:r>
    </w:p>
    <w:p w14:paraId="0706FECC" w14:textId="77777777" w:rsidR="000E4D27" w:rsidRDefault="000E4D27" w:rsidP="00BF17CC">
      <w:pPr>
        <w:tabs>
          <w:tab w:val="left" w:pos="63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atistical significance from multivariable linear regression in each step</w:t>
      </w:r>
      <w:r w:rsidRPr="0000469A">
        <w:rPr>
          <w:rFonts w:ascii="Times New Roman" w:hAnsi="Times New Roman" w:cs="Times New Roman"/>
          <w:sz w:val="20"/>
          <w:szCs w:val="20"/>
        </w:rPr>
        <w:t>: * p&lt; 0.05, ** p &lt; 0.01, *** p&lt; 0.00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26983CB" w14:textId="77777777" w:rsidR="000E4D27" w:rsidRPr="00BF17CC" w:rsidRDefault="00BF17CC" w:rsidP="00BF17CC">
      <w:pPr>
        <w:tabs>
          <w:tab w:val="left" w:pos="63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F17CC">
        <w:rPr>
          <w:rFonts w:ascii="Times New Roman" w:hAnsi="Times New Roman" w:cs="Times New Roman"/>
          <w:sz w:val="20"/>
          <w:szCs w:val="20"/>
        </w:rPr>
        <w:t xml:space="preserve">FSIQ: Full-Scale Intelligence Quotient; </w:t>
      </w:r>
      <w:r w:rsidR="000E4D27" w:rsidRPr="00BF17CC">
        <w:rPr>
          <w:rFonts w:ascii="Times New Roman" w:hAnsi="Times New Roman" w:cs="Times New Roman"/>
          <w:sz w:val="20"/>
          <w:szCs w:val="20"/>
        </w:rPr>
        <w:t>HAZ: height-for-age Z-</w:t>
      </w:r>
      <w:proofErr w:type="gramStart"/>
      <w:r w:rsidR="000E4D27" w:rsidRPr="00BF17CC">
        <w:rPr>
          <w:rFonts w:ascii="Times New Roman" w:hAnsi="Times New Roman" w:cs="Times New Roman"/>
          <w:sz w:val="20"/>
          <w:szCs w:val="20"/>
        </w:rPr>
        <w:t>score;</w:t>
      </w:r>
      <w:proofErr w:type="gramEnd"/>
    </w:p>
    <w:p w14:paraId="14F1D89E" w14:textId="77777777" w:rsidR="006856FA" w:rsidRDefault="006856FA"/>
    <w:sectPr w:rsidR="006856FA" w:rsidSect="000E4D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B9314" w14:textId="77777777" w:rsidR="0029466B" w:rsidRDefault="0029466B" w:rsidP="000C7D98">
      <w:pPr>
        <w:spacing w:after="0" w:line="240" w:lineRule="auto"/>
      </w:pPr>
      <w:r>
        <w:separator/>
      </w:r>
    </w:p>
  </w:endnote>
  <w:endnote w:type="continuationSeparator" w:id="0">
    <w:p w14:paraId="3C397FE2" w14:textId="77777777" w:rsidR="0029466B" w:rsidRDefault="0029466B" w:rsidP="000C7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0C139" w14:textId="77777777" w:rsidR="0029466B" w:rsidRDefault="0029466B" w:rsidP="000C7D98">
      <w:pPr>
        <w:spacing w:after="0" w:line="240" w:lineRule="auto"/>
      </w:pPr>
      <w:r>
        <w:separator/>
      </w:r>
    </w:p>
  </w:footnote>
  <w:footnote w:type="continuationSeparator" w:id="0">
    <w:p w14:paraId="16678850" w14:textId="77777777" w:rsidR="0029466B" w:rsidRDefault="0029466B" w:rsidP="000C7D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D27"/>
    <w:rsid w:val="000579D5"/>
    <w:rsid w:val="000C7D98"/>
    <w:rsid w:val="000E4D27"/>
    <w:rsid w:val="00185B52"/>
    <w:rsid w:val="002525CA"/>
    <w:rsid w:val="0029466B"/>
    <w:rsid w:val="002E32C3"/>
    <w:rsid w:val="00550164"/>
    <w:rsid w:val="005C5DD4"/>
    <w:rsid w:val="005D4BE7"/>
    <w:rsid w:val="00677845"/>
    <w:rsid w:val="006856FA"/>
    <w:rsid w:val="0073552A"/>
    <w:rsid w:val="008244B8"/>
    <w:rsid w:val="00BF17CC"/>
    <w:rsid w:val="00D1437B"/>
    <w:rsid w:val="00DB279D"/>
    <w:rsid w:val="00DC1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0214DF"/>
  <w15:chartTrackingRefBased/>
  <w15:docId w15:val="{FAAB0754-A6F4-4591-B22D-575073E72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F99024-DF1B-44AE-AB1C-A2F74A218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Tran Mai</dc:creator>
  <cp:keywords/>
  <dc:description/>
  <cp:lastModifiedBy>Nguyen, Phuong Hong (IFPRI)</cp:lastModifiedBy>
  <cp:revision>7</cp:revision>
  <dcterms:created xsi:type="dcterms:W3CDTF">2022-09-10T14:26:00Z</dcterms:created>
  <dcterms:modified xsi:type="dcterms:W3CDTF">2022-09-15T04:16:00Z</dcterms:modified>
</cp:coreProperties>
</file>